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22942" w14:textId="77777777" w:rsidR="00D758AE" w:rsidRPr="00D758AE" w:rsidRDefault="00D758AE" w:rsidP="00D758A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758AE">
        <w:rPr>
          <w:rFonts w:ascii="Times New Roman" w:hAnsi="Times New Roman" w:cs="Times New Roman"/>
          <w:b/>
          <w:bCs/>
        </w:rPr>
        <w:t>Additional file 1: Table S1. Codes used to identify inclusion and exclusion criteri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6"/>
        <w:gridCol w:w="1907"/>
        <w:gridCol w:w="1980"/>
        <w:gridCol w:w="2357"/>
      </w:tblGrid>
      <w:tr w:rsidR="0082595F" w:rsidRPr="000F4158" w14:paraId="095C78A9" w14:textId="77777777" w:rsidTr="00D3323A">
        <w:tc>
          <w:tcPr>
            <w:tcW w:w="1535" w:type="pct"/>
            <w:shd w:val="clear" w:color="auto" w:fill="auto"/>
          </w:tcPr>
          <w:p w14:paraId="4B526B6F" w14:textId="77777777" w:rsidR="0082595F" w:rsidRPr="000F4158" w:rsidRDefault="0082595F" w:rsidP="00D3323A">
            <w:pPr>
              <w:jc w:val="both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1058" w:type="pct"/>
            <w:shd w:val="clear" w:color="auto" w:fill="auto"/>
          </w:tcPr>
          <w:p w14:paraId="33F05146" w14:textId="77777777" w:rsidR="0082595F" w:rsidRPr="000F4158" w:rsidRDefault="0082595F" w:rsidP="00D332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4158">
              <w:rPr>
                <w:rFonts w:ascii="Times New Roman" w:hAnsi="Times New Roman" w:cs="Times New Roman"/>
                <w:b/>
              </w:rPr>
              <w:t xml:space="preserve">ICD-10 Codes </w:t>
            </w:r>
          </w:p>
        </w:tc>
        <w:tc>
          <w:tcPr>
            <w:tcW w:w="1099" w:type="pct"/>
            <w:shd w:val="clear" w:color="auto" w:fill="auto"/>
          </w:tcPr>
          <w:p w14:paraId="256ABD01" w14:textId="77777777" w:rsidR="0082595F" w:rsidRPr="000F4158" w:rsidRDefault="0082595F" w:rsidP="00D332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4158">
              <w:rPr>
                <w:rFonts w:ascii="Times New Roman" w:hAnsi="Times New Roman" w:cs="Times New Roman"/>
                <w:b/>
              </w:rPr>
              <w:t>ATC Codes</w:t>
            </w:r>
          </w:p>
        </w:tc>
        <w:tc>
          <w:tcPr>
            <w:tcW w:w="1308" w:type="pct"/>
            <w:shd w:val="clear" w:color="auto" w:fill="auto"/>
          </w:tcPr>
          <w:p w14:paraId="0AE18949" w14:textId="77777777" w:rsidR="0082595F" w:rsidRPr="000F4158" w:rsidRDefault="0082595F" w:rsidP="00D3323A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0F4158">
              <w:rPr>
                <w:rFonts w:ascii="Times New Roman" w:hAnsi="Times New Roman" w:cs="Times New Roman"/>
                <w:b/>
              </w:rPr>
              <w:t>Procedure codes</w:t>
            </w:r>
          </w:p>
        </w:tc>
      </w:tr>
      <w:tr w:rsidR="0082595F" w:rsidRPr="000F4158" w14:paraId="1CD30C87" w14:textId="77777777" w:rsidTr="00D3323A">
        <w:tc>
          <w:tcPr>
            <w:tcW w:w="1535" w:type="pct"/>
            <w:shd w:val="clear" w:color="auto" w:fill="auto"/>
          </w:tcPr>
          <w:p w14:paraId="3B8D9548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1058" w:type="pct"/>
            <w:shd w:val="clear" w:color="auto" w:fill="auto"/>
          </w:tcPr>
          <w:p w14:paraId="41A4B33D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1099" w:type="pct"/>
            <w:shd w:val="clear" w:color="auto" w:fill="auto"/>
          </w:tcPr>
          <w:p w14:paraId="667CFAF5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A10B</w:t>
            </w:r>
          </w:p>
        </w:tc>
        <w:tc>
          <w:tcPr>
            <w:tcW w:w="1308" w:type="pct"/>
            <w:shd w:val="clear" w:color="auto" w:fill="auto"/>
          </w:tcPr>
          <w:p w14:paraId="63B47400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0C8812B7" w14:textId="77777777" w:rsidTr="00D3323A">
        <w:tc>
          <w:tcPr>
            <w:tcW w:w="1535" w:type="pct"/>
            <w:shd w:val="clear" w:color="auto" w:fill="auto"/>
          </w:tcPr>
          <w:p w14:paraId="6794596D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Type 1 diabetes</w:t>
            </w:r>
          </w:p>
        </w:tc>
        <w:tc>
          <w:tcPr>
            <w:tcW w:w="1058" w:type="pct"/>
            <w:shd w:val="clear" w:color="auto" w:fill="auto"/>
          </w:tcPr>
          <w:p w14:paraId="4137A841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10</w:t>
            </w:r>
          </w:p>
        </w:tc>
        <w:tc>
          <w:tcPr>
            <w:tcW w:w="1099" w:type="pct"/>
            <w:shd w:val="clear" w:color="auto" w:fill="auto"/>
          </w:tcPr>
          <w:p w14:paraId="0F3E908B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6E3BF08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6F5A50F6" w14:textId="77777777" w:rsidTr="00D3323A">
        <w:tc>
          <w:tcPr>
            <w:tcW w:w="1535" w:type="pct"/>
            <w:shd w:val="clear" w:color="auto" w:fill="auto"/>
          </w:tcPr>
          <w:p w14:paraId="5B42A0AA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058" w:type="pct"/>
            <w:shd w:val="clear" w:color="auto" w:fill="auto"/>
          </w:tcPr>
          <w:p w14:paraId="261A7DB7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O24</w:t>
            </w:r>
          </w:p>
        </w:tc>
        <w:tc>
          <w:tcPr>
            <w:tcW w:w="1099" w:type="pct"/>
            <w:shd w:val="clear" w:color="auto" w:fill="auto"/>
          </w:tcPr>
          <w:p w14:paraId="615594CB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2B3A1C3E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3B43C8A7" w14:textId="77777777" w:rsidTr="00D3323A">
        <w:tc>
          <w:tcPr>
            <w:tcW w:w="1535" w:type="pct"/>
            <w:shd w:val="clear" w:color="auto" w:fill="auto"/>
          </w:tcPr>
          <w:p w14:paraId="76E0D06B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Other types of diabetes</w:t>
            </w:r>
          </w:p>
        </w:tc>
        <w:tc>
          <w:tcPr>
            <w:tcW w:w="1058" w:type="pct"/>
            <w:shd w:val="clear" w:color="auto" w:fill="auto"/>
          </w:tcPr>
          <w:p w14:paraId="29A89E2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13</w:t>
            </w:r>
          </w:p>
        </w:tc>
        <w:tc>
          <w:tcPr>
            <w:tcW w:w="1099" w:type="pct"/>
            <w:shd w:val="clear" w:color="auto" w:fill="auto"/>
          </w:tcPr>
          <w:p w14:paraId="44C8B6DB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631BC43A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2A92C88D" w14:textId="77777777" w:rsidTr="00D3323A">
        <w:tc>
          <w:tcPr>
            <w:tcW w:w="1535" w:type="pct"/>
            <w:shd w:val="clear" w:color="auto" w:fill="auto"/>
          </w:tcPr>
          <w:p w14:paraId="32757181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058" w:type="pct"/>
            <w:shd w:val="clear" w:color="auto" w:fill="auto"/>
          </w:tcPr>
          <w:p w14:paraId="5E903C9A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66</w:t>
            </w:r>
          </w:p>
        </w:tc>
        <w:tc>
          <w:tcPr>
            <w:tcW w:w="1099" w:type="pct"/>
            <w:shd w:val="clear" w:color="auto" w:fill="auto"/>
          </w:tcPr>
          <w:p w14:paraId="5E71B882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A08</w:t>
            </w:r>
          </w:p>
        </w:tc>
        <w:tc>
          <w:tcPr>
            <w:tcW w:w="1308" w:type="pct"/>
            <w:shd w:val="clear" w:color="auto" w:fill="auto"/>
          </w:tcPr>
          <w:p w14:paraId="4BC047E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4B0F0D34" w14:textId="77777777" w:rsidTr="00D3323A">
        <w:tc>
          <w:tcPr>
            <w:tcW w:w="1535" w:type="pct"/>
            <w:shd w:val="clear" w:color="auto" w:fill="auto"/>
          </w:tcPr>
          <w:p w14:paraId="5C24911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058" w:type="pct"/>
            <w:shd w:val="clear" w:color="auto" w:fill="auto"/>
            <w:vAlign w:val="bottom"/>
          </w:tcPr>
          <w:p w14:paraId="01DE8D87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10-I13, I15, I674</w:t>
            </w:r>
          </w:p>
        </w:tc>
        <w:tc>
          <w:tcPr>
            <w:tcW w:w="1099" w:type="pct"/>
            <w:shd w:val="clear" w:color="auto" w:fill="auto"/>
            <w:vAlign w:val="bottom"/>
          </w:tcPr>
          <w:p w14:paraId="51E81EAD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03, C07, C08, C09, C02AC, C02CA, C02AB, C02DC, C02L</w:t>
            </w:r>
          </w:p>
        </w:tc>
        <w:tc>
          <w:tcPr>
            <w:tcW w:w="1308" w:type="pct"/>
            <w:shd w:val="clear" w:color="auto" w:fill="auto"/>
          </w:tcPr>
          <w:p w14:paraId="50EDBA40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7F15FDAA" w14:textId="77777777" w:rsidTr="00D3323A">
        <w:tc>
          <w:tcPr>
            <w:tcW w:w="1535" w:type="pct"/>
            <w:shd w:val="clear" w:color="auto" w:fill="auto"/>
          </w:tcPr>
          <w:p w14:paraId="1B7A6992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058" w:type="pct"/>
            <w:shd w:val="clear" w:color="auto" w:fill="auto"/>
          </w:tcPr>
          <w:p w14:paraId="4230CC2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pct"/>
            <w:shd w:val="clear" w:color="auto" w:fill="auto"/>
          </w:tcPr>
          <w:p w14:paraId="65158E6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10AA, C10AX09, C10B</w:t>
            </w:r>
          </w:p>
        </w:tc>
        <w:tc>
          <w:tcPr>
            <w:tcW w:w="1308" w:type="pct"/>
            <w:shd w:val="clear" w:color="auto" w:fill="auto"/>
          </w:tcPr>
          <w:p w14:paraId="0705A84B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587C13D7" w14:textId="77777777" w:rsidTr="00D3323A">
        <w:tc>
          <w:tcPr>
            <w:tcW w:w="1535" w:type="pct"/>
            <w:shd w:val="clear" w:color="auto" w:fill="auto"/>
          </w:tcPr>
          <w:p w14:paraId="09B15A5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1058" w:type="pct"/>
            <w:shd w:val="clear" w:color="auto" w:fill="auto"/>
          </w:tcPr>
          <w:p w14:paraId="73E3B7E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J44</w:t>
            </w:r>
          </w:p>
        </w:tc>
        <w:tc>
          <w:tcPr>
            <w:tcW w:w="1099" w:type="pct"/>
            <w:shd w:val="clear" w:color="auto" w:fill="auto"/>
          </w:tcPr>
          <w:p w14:paraId="02134C9A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396E533D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065C95D0" w14:textId="77777777" w:rsidTr="00D3323A">
        <w:tc>
          <w:tcPr>
            <w:tcW w:w="1535" w:type="pct"/>
            <w:shd w:val="clear" w:color="auto" w:fill="auto"/>
          </w:tcPr>
          <w:p w14:paraId="2B12174B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arotid stenosis</w:t>
            </w:r>
          </w:p>
        </w:tc>
        <w:tc>
          <w:tcPr>
            <w:tcW w:w="1058" w:type="pct"/>
            <w:shd w:val="clear" w:color="auto" w:fill="auto"/>
          </w:tcPr>
          <w:p w14:paraId="70145935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65.2</w:t>
            </w:r>
          </w:p>
        </w:tc>
        <w:tc>
          <w:tcPr>
            <w:tcW w:w="1099" w:type="pct"/>
            <w:shd w:val="clear" w:color="auto" w:fill="auto"/>
          </w:tcPr>
          <w:p w14:paraId="57AF329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77350A98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CAF003, ECAF004, ECLF004</w:t>
            </w:r>
          </w:p>
          <w:p w14:paraId="48E4627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AF004, EBAF010</w:t>
            </w:r>
          </w:p>
          <w:p w14:paraId="7CA1D21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FA005, EBFA003, EBFA010</w:t>
            </w:r>
          </w:p>
          <w:p w14:paraId="6705569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CA015, EBCA004, EBCA008, EBCA001, EBCA017, EBEA005, EBEA003</w:t>
            </w:r>
          </w:p>
          <w:p w14:paraId="52D75BC8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AF003, EBAF001, EBAF005, EBAF006</w:t>
            </w:r>
          </w:p>
          <w:p w14:paraId="2AE8F6B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CA010, EBCA011, EBCA002, EBCA013</w:t>
            </w:r>
          </w:p>
          <w:p w14:paraId="464D1236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AAF004, EAAF002, EAAF901, EAAF900</w:t>
            </w:r>
          </w:p>
          <w:p w14:paraId="15C06BA6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AF013, EBAF014, EAAF903, EAAF902</w:t>
            </w:r>
          </w:p>
          <w:p w14:paraId="11EE8477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CA014, EBCA005, EBEA002, EBEA004</w:t>
            </w:r>
          </w:p>
        </w:tc>
      </w:tr>
      <w:tr w:rsidR="0082595F" w:rsidRPr="000F4158" w14:paraId="74A5238D" w14:textId="77777777" w:rsidTr="00D3323A">
        <w:tc>
          <w:tcPr>
            <w:tcW w:w="1535" w:type="pct"/>
            <w:shd w:val="clear" w:color="auto" w:fill="auto"/>
          </w:tcPr>
          <w:p w14:paraId="28EBF21A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1058" w:type="pct"/>
            <w:shd w:val="clear" w:color="auto" w:fill="auto"/>
          </w:tcPr>
          <w:p w14:paraId="7EB3A95B" w14:textId="77777777" w:rsidR="0082595F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G45</w:t>
            </w:r>
          </w:p>
          <w:p w14:paraId="4D750710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F4158">
              <w:rPr>
                <w:rFonts w:ascii="Times New Roman" w:hAnsi="Times New Roman" w:cs="Times New Roman"/>
              </w:rPr>
              <w:t>except G4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9" w:type="pct"/>
            <w:shd w:val="clear" w:color="auto" w:fill="auto"/>
          </w:tcPr>
          <w:p w14:paraId="1D9CC62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226AC21A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1370389D" w14:textId="77777777" w:rsidTr="00D3323A">
        <w:tc>
          <w:tcPr>
            <w:tcW w:w="1535" w:type="pct"/>
            <w:shd w:val="clear" w:color="auto" w:fill="auto"/>
          </w:tcPr>
          <w:p w14:paraId="7E51DCB1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058" w:type="pct"/>
            <w:shd w:val="clear" w:color="auto" w:fill="auto"/>
          </w:tcPr>
          <w:p w14:paraId="258C77E6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61-I64</w:t>
            </w:r>
          </w:p>
        </w:tc>
        <w:tc>
          <w:tcPr>
            <w:tcW w:w="1099" w:type="pct"/>
            <w:shd w:val="clear" w:color="auto" w:fill="auto"/>
          </w:tcPr>
          <w:p w14:paraId="18E0874D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78B35927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25A5C54A" w14:textId="77777777" w:rsidTr="00D3323A">
        <w:tc>
          <w:tcPr>
            <w:tcW w:w="1535" w:type="pct"/>
            <w:shd w:val="clear" w:color="auto" w:fill="auto"/>
          </w:tcPr>
          <w:p w14:paraId="533893D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Lower-limb peripheral artery disease</w:t>
            </w:r>
          </w:p>
        </w:tc>
        <w:tc>
          <w:tcPr>
            <w:tcW w:w="1058" w:type="pct"/>
            <w:shd w:val="clear" w:color="auto" w:fill="auto"/>
          </w:tcPr>
          <w:p w14:paraId="3C8D3AEF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70, I73, I74</w:t>
            </w:r>
          </w:p>
        </w:tc>
        <w:tc>
          <w:tcPr>
            <w:tcW w:w="1099" w:type="pct"/>
            <w:shd w:val="clear" w:color="auto" w:fill="auto"/>
          </w:tcPr>
          <w:p w14:paraId="111ABEC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4A1513CF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4616C6F0" w14:textId="77777777" w:rsidTr="00D3323A">
        <w:tc>
          <w:tcPr>
            <w:tcW w:w="1535" w:type="pct"/>
            <w:shd w:val="clear" w:color="auto" w:fill="auto"/>
          </w:tcPr>
          <w:p w14:paraId="638E809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Diabetic nephropathy</w:t>
            </w:r>
          </w:p>
        </w:tc>
        <w:tc>
          <w:tcPr>
            <w:tcW w:w="1058" w:type="pct"/>
            <w:shd w:val="clear" w:color="auto" w:fill="auto"/>
          </w:tcPr>
          <w:p w14:paraId="6CE849D1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(E10-E14).2 associated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585734">
              <w:rPr>
                <w:rFonts w:ascii="Times New Roman" w:hAnsi="Times New Roman" w:cs="Times New Roman"/>
              </w:rPr>
              <w:t>N08.3</w:t>
            </w:r>
          </w:p>
        </w:tc>
        <w:tc>
          <w:tcPr>
            <w:tcW w:w="1099" w:type="pct"/>
            <w:shd w:val="clear" w:color="auto" w:fill="auto"/>
          </w:tcPr>
          <w:p w14:paraId="2664C7C5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03509953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7C5CD3F3" w14:textId="77777777" w:rsidTr="00D3323A">
        <w:tc>
          <w:tcPr>
            <w:tcW w:w="1535" w:type="pct"/>
            <w:shd w:val="clear" w:color="auto" w:fill="auto"/>
          </w:tcPr>
          <w:p w14:paraId="72DAD175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hronic kidney disease, end-stage kidney disease</w:t>
            </w:r>
          </w:p>
        </w:tc>
        <w:tc>
          <w:tcPr>
            <w:tcW w:w="1058" w:type="pct"/>
            <w:shd w:val="clear" w:color="auto" w:fill="auto"/>
          </w:tcPr>
          <w:p w14:paraId="4FA27867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N18</w:t>
            </w:r>
          </w:p>
        </w:tc>
        <w:tc>
          <w:tcPr>
            <w:tcW w:w="1099" w:type="pct"/>
            <w:shd w:val="clear" w:color="auto" w:fill="auto"/>
          </w:tcPr>
          <w:p w14:paraId="26F1EDD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2A3E5CE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HGPC005, HPGA001, HPJP001, </w:t>
            </w:r>
            <w:r w:rsidRPr="000F4158">
              <w:rPr>
                <w:rFonts w:ascii="Times New Roman" w:hAnsi="Times New Roman" w:cs="Times New Roman"/>
              </w:rPr>
              <w:lastRenderedPageBreak/>
              <w:t>HPKA002, HPKB001, HPKC014, HPLA005, HPLB004, HPLC035, HPMP002, HPPA004, HPPP002, JVJB001, JVJB002, JVJF002, JVJF003, JVJF004, JVJF005, JVJF006, JVJF007, JVJF008, JVQF001, JVQF007, JVQP009, JVRP004, JVRP007, JVRP008, YYYY007</w:t>
            </w:r>
          </w:p>
          <w:p w14:paraId="357FA154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5073FCE9" w14:textId="77777777" w:rsidTr="00D3323A">
        <w:tc>
          <w:tcPr>
            <w:tcW w:w="1535" w:type="pct"/>
            <w:shd w:val="clear" w:color="auto" w:fill="auto"/>
          </w:tcPr>
          <w:p w14:paraId="103C1993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lastRenderedPageBreak/>
              <w:t>Severe diabetic retinopathy with requirement of laser photocoagulation</w:t>
            </w:r>
          </w:p>
        </w:tc>
        <w:tc>
          <w:tcPr>
            <w:tcW w:w="1058" w:type="pct"/>
            <w:shd w:val="clear" w:color="auto" w:fill="auto"/>
          </w:tcPr>
          <w:p w14:paraId="6CADDF76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(E10-E14).3 associated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0F4158">
              <w:rPr>
                <w:rFonts w:ascii="Times New Roman" w:hAnsi="Times New Roman" w:cs="Times New Roman"/>
              </w:rPr>
              <w:t>H36.0</w:t>
            </w:r>
          </w:p>
        </w:tc>
        <w:tc>
          <w:tcPr>
            <w:tcW w:w="1099" w:type="pct"/>
            <w:shd w:val="clear" w:color="auto" w:fill="auto"/>
          </w:tcPr>
          <w:p w14:paraId="6562A182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13DAEAF2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BGNP004, BGNP003, BGNP007, BGNP008, BGNP001, BGMA002, BGMA001</w:t>
            </w:r>
          </w:p>
        </w:tc>
      </w:tr>
      <w:tr w:rsidR="0082595F" w:rsidRPr="000F4158" w14:paraId="349D8F30" w14:textId="77777777" w:rsidTr="00D3323A">
        <w:tc>
          <w:tcPr>
            <w:tcW w:w="1535" w:type="pct"/>
            <w:shd w:val="clear" w:color="auto" w:fill="auto"/>
          </w:tcPr>
          <w:p w14:paraId="0CBA5CED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Peripheral or autonomic diabetic neuropathy</w:t>
            </w:r>
          </w:p>
        </w:tc>
        <w:tc>
          <w:tcPr>
            <w:tcW w:w="1058" w:type="pct"/>
            <w:shd w:val="clear" w:color="auto" w:fill="auto"/>
          </w:tcPr>
          <w:p w14:paraId="648BA140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(E10-E14).4 associated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0F4158">
              <w:rPr>
                <w:rFonts w:ascii="Times New Roman" w:hAnsi="Times New Roman" w:cs="Times New Roman"/>
              </w:rPr>
              <w:t>G73.0, G59.0, G99.0 or G63.2</w:t>
            </w:r>
          </w:p>
        </w:tc>
        <w:tc>
          <w:tcPr>
            <w:tcW w:w="1099" w:type="pct"/>
            <w:shd w:val="clear" w:color="auto" w:fill="auto"/>
          </w:tcPr>
          <w:p w14:paraId="5BB5F415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6E61AFAE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3A5CAF83" w14:textId="77777777" w:rsidTr="00D3323A">
        <w:tc>
          <w:tcPr>
            <w:tcW w:w="1535" w:type="pct"/>
            <w:shd w:val="clear" w:color="auto" w:fill="auto"/>
          </w:tcPr>
          <w:p w14:paraId="1B8AEA59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058" w:type="pct"/>
            <w:shd w:val="clear" w:color="auto" w:fill="auto"/>
          </w:tcPr>
          <w:p w14:paraId="3B4D1DDE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20-I25</w:t>
            </w:r>
          </w:p>
        </w:tc>
        <w:tc>
          <w:tcPr>
            <w:tcW w:w="1099" w:type="pct"/>
            <w:shd w:val="clear" w:color="auto" w:fill="auto"/>
          </w:tcPr>
          <w:p w14:paraId="187F96B5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71C5550C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DDAA002, DDAF001, DDAF003, DDAF004, DDAF006-DDAF010, DDFF001, DDFF002, DDLF001, DDPF002, DDSF001, YYYY082, DDMA002-DDMA009, DDMA011-DDMA013, DDMA015-DDMA038, ENFA003, EPFA006, DDQH006, DDQH009, DDQH015</w:t>
            </w:r>
          </w:p>
        </w:tc>
      </w:tr>
      <w:tr w:rsidR="0082595F" w:rsidRPr="000F4158" w14:paraId="5D820667" w14:textId="77777777" w:rsidTr="00D3323A">
        <w:tc>
          <w:tcPr>
            <w:tcW w:w="1535" w:type="pct"/>
            <w:shd w:val="clear" w:color="auto" w:fill="auto"/>
          </w:tcPr>
          <w:p w14:paraId="10C5FBB3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058" w:type="pct"/>
            <w:shd w:val="clear" w:color="auto" w:fill="auto"/>
          </w:tcPr>
          <w:p w14:paraId="1655C3F8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R07.2-R07.4</w:t>
            </w:r>
          </w:p>
        </w:tc>
        <w:tc>
          <w:tcPr>
            <w:tcW w:w="1099" w:type="pct"/>
            <w:shd w:val="clear" w:color="auto" w:fill="auto"/>
          </w:tcPr>
          <w:p w14:paraId="734BAE93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pct"/>
            <w:shd w:val="clear" w:color="auto" w:fill="auto"/>
          </w:tcPr>
          <w:p w14:paraId="3975210F" w14:textId="77777777" w:rsidR="0082595F" w:rsidRPr="000F4158" w:rsidRDefault="0082595F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82595F" w:rsidRPr="000F4158" w14:paraId="2F8DECE3" w14:textId="77777777" w:rsidTr="00D3323A">
        <w:tc>
          <w:tcPr>
            <w:tcW w:w="5000" w:type="pct"/>
            <w:gridSpan w:val="4"/>
            <w:shd w:val="clear" w:color="auto" w:fill="auto"/>
          </w:tcPr>
          <w:p w14:paraId="603C81F8" w14:textId="77777777" w:rsidR="0082595F" w:rsidRPr="000F4158" w:rsidRDefault="0082595F" w:rsidP="00D3323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0F4158">
              <w:rPr>
                <w:rFonts w:ascii="Times New Roman" w:hAnsi="Times New Roman" w:cs="Times New Roman"/>
                <w:bCs/>
              </w:rPr>
              <w:t>ICD-10: International Classification of Diseases Code Tenth Revision</w:t>
            </w:r>
          </w:p>
          <w:p w14:paraId="0C52FE29" w14:textId="77777777" w:rsidR="0082595F" w:rsidRPr="000F4158" w:rsidRDefault="0082595F" w:rsidP="00D3323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0F4158">
              <w:rPr>
                <w:rFonts w:ascii="Times New Roman" w:hAnsi="Times New Roman" w:cs="Times New Roman"/>
                <w:bCs/>
              </w:rPr>
              <w:lastRenderedPageBreak/>
              <w:t>ACT: Anatomical therapeutic chemical classification system</w:t>
            </w:r>
          </w:p>
          <w:p w14:paraId="66ED100F" w14:textId="77777777" w:rsidR="0082595F" w:rsidRPr="000F4158" w:rsidRDefault="0082595F" w:rsidP="00D3323A">
            <w:pPr>
              <w:spacing w:before="120" w:after="120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  <w:bCs/>
              </w:rPr>
              <w:t>Procedure codes: Codes of the French classification of medical procedure (CCAM)</w:t>
            </w:r>
          </w:p>
        </w:tc>
      </w:tr>
    </w:tbl>
    <w:p w14:paraId="536F121B" w14:textId="675D407A" w:rsidR="0082595F" w:rsidRPr="000F4158" w:rsidRDefault="0082595F" w:rsidP="0082595F">
      <w:pPr>
        <w:rPr>
          <w:rFonts w:ascii="Times New Roman" w:hAnsi="Times New Roman" w:cs="Times New Roman"/>
        </w:rPr>
      </w:pPr>
    </w:p>
    <w:p w14:paraId="65E41A86" w14:textId="77777777" w:rsidR="00722B5E" w:rsidRDefault="00D758AE"/>
    <w:sectPr w:rsidR="00722B5E" w:rsidSect="00E56E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5F"/>
    <w:rsid w:val="000130AD"/>
    <w:rsid w:val="0002461B"/>
    <w:rsid w:val="000416B0"/>
    <w:rsid w:val="00054E79"/>
    <w:rsid w:val="0007585F"/>
    <w:rsid w:val="00090D99"/>
    <w:rsid w:val="000D625F"/>
    <w:rsid w:val="000E008D"/>
    <w:rsid w:val="00157FD5"/>
    <w:rsid w:val="00171E84"/>
    <w:rsid w:val="001A44FF"/>
    <w:rsid w:val="001F14B7"/>
    <w:rsid w:val="002E2D0D"/>
    <w:rsid w:val="003256C5"/>
    <w:rsid w:val="003670AA"/>
    <w:rsid w:val="004075EA"/>
    <w:rsid w:val="00447631"/>
    <w:rsid w:val="004709B8"/>
    <w:rsid w:val="00487106"/>
    <w:rsid w:val="00487D5A"/>
    <w:rsid w:val="004E609C"/>
    <w:rsid w:val="004E7E03"/>
    <w:rsid w:val="00503385"/>
    <w:rsid w:val="005110A3"/>
    <w:rsid w:val="00511A1A"/>
    <w:rsid w:val="0053320E"/>
    <w:rsid w:val="00557C18"/>
    <w:rsid w:val="00563492"/>
    <w:rsid w:val="005C7476"/>
    <w:rsid w:val="006257C6"/>
    <w:rsid w:val="00630FC4"/>
    <w:rsid w:val="006945F4"/>
    <w:rsid w:val="006A7A4F"/>
    <w:rsid w:val="006C4585"/>
    <w:rsid w:val="006D13CB"/>
    <w:rsid w:val="006E6EDD"/>
    <w:rsid w:val="006F43DB"/>
    <w:rsid w:val="00705088"/>
    <w:rsid w:val="00714139"/>
    <w:rsid w:val="00771908"/>
    <w:rsid w:val="00785195"/>
    <w:rsid w:val="00796CAB"/>
    <w:rsid w:val="007B024C"/>
    <w:rsid w:val="007D7911"/>
    <w:rsid w:val="0082595F"/>
    <w:rsid w:val="00834478"/>
    <w:rsid w:val="00881B89"/>
    <w:rsid w:val="008854D4"/>
    <w:rsid w:val="008C35AA"/>
    <w:rsid w:val="008C3A49"/>
    <w:rsid w:val="008D62F2"/>
    <w:rsid w:val="0090649B"/>
    <w:rsid w:val="009E05FD"/>
    <w:rsid w:val="009E6A7D"/>
    <w:rsid w:val="00A232B8"/>
    <w:rsid w:val="00A756AF"/>
    <w:rsid w:val="00AE75CB"/>
    <w:rsid w:val="00B26F71"/>
    <w:rsid w:val="00B652C8"/>
    <w:rsid w:val="00B953C1"/>
    <w:rsid w:val="00BA7330"/>
    <w:rsid w:val="00BF37A1"/>
    <w:rsid w:val="00C24BED"/>
    <w:rsid w:val="00C342B9"/>
    <w:rsid w:val="00C855D8"/>
    <w:rsid w:val="00C93A42"/>
    <w:rsid w:val="00C95AB6"/>
    <w:rsid w:val="00CD5A39"/>
    <w:rsid w:val="00CE1D11"/>
    <w:rsid w:val="00CF3FA3"/>
    <w:rsid w:val="00CF7A58"/>
    <w:rsid w:val="00D7150E"/>
    <w:rsid w:val="00D758AE"/>
    <w:rsid w:val="00E010DD"/>
    <w:rsid w:val="00E03C6B"/>
    <w:rsid w:val="00E41CCF"/>
    <w:rsid w:val="00E56E4E"/>
    <w:rsid w:val="00E60B48"/>
    <w:rsid w:val="00E8029F"/>
    <w:rsid w:val="00E9214C"/>
    <w:rsid w:val="00ED7334"/>
    <w:rsid w:val="00F21618"/>
    <w:rsid w:val="00F5519B"/>
    <w:rsid w:val="00F64A0F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9D3E4"/>
  <w15:chartTrackingRefBased/>
  <w15:docId w15:val="{101760A1-A7C4-1049-9C22-911C7590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95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2595F"/>
    <w:pPr>
      <w:spacing w:line="360" w:lineRule="auto"/>
      <w:jc w:val="both"/>
    </w:pPr>
    <w:rPr>
      <w:rFonts w:ascii="Times New Roman" w:eastAsia="Times New Roman" w:hAnsi="Times New Roman" w:cs="Times New Roman"/>
      <w:b/>
      <w:sz w:val="22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3</cp:revision>
  <dcterms:created xsi:type="dcterms:W3CDTF">2021-02-17T14:54:00Z</dcterms:created>
  <dcterms:modified xsi:type="dcterms:W3CDTF">2021-03-11T07:51:00Z</dcterms:modified>
</cp:coreProperties>
</file>